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69DA7" w14:textId="68AD6CAC" w:rsidR="00CE5B2B" w:rsidRPr="00E519BC" w:rsidRDefault="004A0EC9" w:rsidP="00CE5B2B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25DEE" w:rsidRPr="00E519BC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E25DEE" w:rsidRPr="00E519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0BA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25DEE" w:rsidRPr="00E519B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0AB6" w:rsidRPr="00E519BC">
        <w:rPr>
          <w:rFonts w:ascii="Times New Roman" w:hAnsi="Times New Roman" w:cs="Times New Roman"/>
          <w:b/>
          <w:bCs/>
          <w:sz w:val="24"/>
          <w:szCs w:val="24"/>
        </w:rPr>
        <w:t xml:space="preserve">Proportion of Patients </w:t>
      </w:r>
      <w:proofErr w:type="gramStart"/>
      <w:r w:rsidR="00640AB6" w:rsidRPr="00E519B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gramEnd"/>
      <w:r w:rsidR="00640AB6" w:rsidRPr="00E519BC">
        <w:rPr>
          <w:rFonts w:ascii="Times New Roman" w:hAnsi="Times New Roman" w:cs="Times New Roman"/>
          <w:b/>
          <w:bCs/>
          <w:sz w:val="24"/>
          <w:szCs w:val="24"/>
        </w:rPr>
        <w:t xml:space="preserve"> Gain or Loss of 1</w:t>
      </w:r>
      <w:r w:rsidR="006374B5" w:rsidRPr="00E519B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40AB6" w:rsidRPr="00E519BC">
        <w:rPr>
          <w:rFonts w:ascii="Times New Roman" w:hAnsi="Times New Roman" w:cs="Times New Roman"/>
          <w:b/>
          <w:bCs/>
          <w:sz w:val="24"/>
          <w:szCs w:val="24"/>
        </w:rPr>
        <w:t xml:space="preserve"> or More ETDRS Letters at 24 Months</w:t>
      </w:r>
      <w:r w:rsidR="00EC7BAD" w:rsidRPr="00E519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6"/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93"/>
        <w:gridCol w:w="2087"/>
        <w:gridCol w:w="1507"/>
      </w:tblGrid>
      <w:tr w:rsidR="00E81822" w:rsidRPr="00E519BC" w14:paraId="64785A33" w14:textId="4924375B" w:rsidTr="00E06A1E">
        <w:tc>
          <w:tcPr>
            <w:tcW w:w="3119" w:type="dxa"/>
            <w:tcBorders>
              <w:bottom w:val="single" w:sz="4" w:space="0" w:color="auto"/>
            </w:tcBorders>
          </w:tcPr>
          <w:p w14:paraId="2AA8BC4B" w14:textId="706268CA" w:rsidR="00E81822" w:rsidRPr="00E519BC" w:rsidRDefault="00E81822" w:rsidP="006307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1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264C5CDE" w14:textId="64A9F4DC" w:rsidR="00E81822" w:rsidRPr="00E519BC" w:rsidRDefault="00E81822" w:rsidP="006307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1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&amp;E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5A937F66" w14:textId="2F659B6F" w:rsidR="00E81822" w:rsidRPr="00E519BC" w:rsidRDefault="00E81822" w:rsidP="006307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1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N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D6C7DE5" w14:textId="611F327C" w:rsidR="00E81822" w:rsidRPr="00E519BC" w:rsidRDefault="00E81822" w:rsidP="006307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C1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51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E1BFA" w:rsidRPr="008A1034" w14:paraId="41C59BB3" w14:textId="77777777" w:rsidTr="00E06A1E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103C2C4" w14:textId="49DD039F" w:rsidR="006E1BFA" w:rsidRPr="008A1034" w:rsidRDefault="006E1BFA" w:rsidP="006E1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Letters gain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≥ 15</w:t>
            </w: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, % of patient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4853AA80" w14:textId="38EAAB0C" w:rsidR="006E1BFA" w:rsidRPr="008A1034" w:rsidRDefault="006E1BFA" w:rsidP="006E1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2087" w:type="dxa"/>
            <w:tcBorders>
              <w:top w:val="single" w:sz="4" w:space="0" w:color="auto"/>
              <w:bottom w:val="nil"/>
            </w:tcBorders>
          </w:tcPr>
          <w:p w14:paraId="4CC0CD69" w14:textId="1DB0C2BA" w:rsidR="006E1BFA" w:rsidRPr="008A1034" w:rsidRDefault="006E1BFA" w:rsidP="006E1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</w:tcPr>
          <w:p w14:paraId="1B9517FA" w14:textId="212B2B78" w:rsidR="006E1BFA" w:rsidRPr="008A1034" w:rsidRDefault="006E1BFA" w:rsidP="006E1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</w:tr>
      <w:tr w:rsidR="006E1BFA" w:rsidRPr="008A1034" w14:paraId="4B490E59" w14:textId="771CC585" w:rsidTr="00E06A1E">
        <w:tc>
          <w:tcPr>
            <w:tcW w:w="3119" w:type="dxa"/>
          </w:tcPr>
          <w:p w14:paraId="5D54E1D8" w14:textId="11839184" w:rsidR="006E1BFA" w:rsidRPr="008A1034" w:rsidRDefault="006E1BFA" w:rsidP="00FD1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Letters l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≥ 15, % of patients</w:t>
            </w:r>
          </w:p>
        </w:tc>
        <w:tc>
          <w:tcPr>
            <w:tcW w:w="1593" w:type="dxa"/>
          </w:tcPr>
          <w:p w14:paraId="1C68F563" w14:textId="7F723982" w:rsidR="006E1BFA" w:rsidRPr="008A1034" w:rsidRDefault="006E1BFA" w:rsidP="006E1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087" w:type="dxa"/>
          </w:tcPr>
          <w:p w14:paraId="019A893F" w14:textId="5C153825" w:rsidR="006E1BFA" w:rsidRPr="008A1034" w:rsidRDefault="006E1BFA" w:rsidP="006E1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507" w:type="dxa"/>
          </w:tcPr>
          <w:p w14:paraId="25D289F0" w14:textId="6DA523B8" w:rsidR="006E1BFA" w:rsidRPr="008A1034" w:rsidRDefault="006E1BFA" w:rsidP="006E1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3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1034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</w:tr>
    </w:tbl>
    <w:bookmarkEnd w:id="0"/>
    <w:p w14:paraId="34515DDB" w14:textId="38611CFC" w:rsidR="005A6028" w:rsidRPr="00E519BC" w:rsidRDefault="00655B6C" w:rsidP="00640AB6">
      <w:pPr>
        <w:rPr>
          <w:rFonts w:ascii="Times New Roman" w:hAnsi="Times New Roman" w:cs="Times New Roman"/>
        </w:rPr>
      </w:pPr>
      <w:r w:rsidRPr="00655B6C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655B6C">
        <w:rPr>
          <w:rFonts w:ascii="Times New Roman" w:hAnsi="Times New Roman" w:cs="Times New Roman"/>
        </w:rPr>
        <w:t>ETDRS, Early Treatment of Diabetic Retinopathy Study; T&amp;E, treat-and-extend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RN, </w:t>
      </w:r>
      <w:r w:rsidRPr="00655B6C">
        <w:rPr>
          <w:rFonts w:ascii="Times New Roman" w:hAnsi="Times New Roman" w:cs="Times New Roman"/>
        </w:rPr>
        <w:t>pro re nata.</w:t>
      </w:r>
    </w:p>
    <w:p w14:paraId="5D71B21D" w14:textId="162B37A6" w:rsidR="00B1333E" w:rsidRDefault="00B1333E" w:rsidP="00640AB6">
      <w:pPr>
        <w:rPr>
          <w:rFonts w:ascii="Times New Roman" w:hAnsi="Times New Roman" w:cs="Times New Roman"/>
        </w:rPr>
      </w:pPr>
    </w:p>
    <w:p w14:paraId="54A3FAFB" w14:textId="77777777" w:rsidR="001A5E5B" w:rsidRDefault="001A5E5B" w:rsidP="00640AB6">
      <w:pPr>
        <w:rPr>
          <w:rFonts w:ascii="Times New Roman" w:hAnsi="Times New Roman" w:cs="Times New Roman" w:hint="eastAsia"/>
        </w:rPr>
      </w:pPr>
    </w:p>
    <w:p w14:paraId="19C8A84F" w14:textId="5C1427D2" w:rsidR="00B1333E" w:rsidRPr="00472E05" w:rsidRDefault="00B1333E" w:rsidP="00B1333E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72E0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472E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72E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D1B1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FD1B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1B1C">
        <w:rPr>
          <w:rFonts w:ascii="Times New Roman" w:hAnsi="Times New Roman" w:cs="Times New Roman" w:hint="eastAsia"/>
          <w:b/>
          <w:bCs/>
          <w:sz w:val="24"/>
          <w:szCs w:val="24"/>
        </w:rPr>
        <w:t>BCVA</w:t>
      </w:r>
      <w:r w:rsidR="00FD1B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1B1C">
        <w:rPr>
          <w:rFonts w:ascii="Times New Roman" w:hAnsi="Times New Roman" w:cs="Times New Roman" w:hint="eastAsia"/>
          <w:b/>
          <w:bCs/>
          <w:sz w:val="24"/>
          <w:szCs w:val="24"/>
        </w:rPr>
        <w:t>outcomes</w:t>
      </w:r>
      <w:r w:rsidR="00FD1B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1B1C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FD1B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1B1C" w:rsidRPr="00472E05">
        <w:rPr>
          <w:rFonts w:ascii="Times New Roman" w:hAnsi="Times New Roman" w:cs="Times New Roman"/>
          <w:b/>
          <w:bCs/>
          <w:sz w:val="24"/>
          <w:szCs w:val="24"/>
        </w:rPr>
        <w:t>Subgroup analysis</w:t>
      </w:r>
    </w:p>
    <w:tbl>
      <w:tblPr>
        <w:tblStyle w:val="a3"/>
        <w:tblW w:w="9498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673"/>
        <w:gridCol w:w="1721"/>
        <w:gridCol w:w="1701"/>
        <w:gridCol w:w="2268"/>
      </w:tblGrid>
      <w:tr w:rsidR="00E06A1E" w:rsidRPr="00FC3FDE" w14:paraId="7EB5DFB4" w14:textId="77777777" w:rsidTr="00E06A1E"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</w:tcPr>
          <w:p w14:paraId="41EDA2F6" w14:textId="77777777" w:rsidR="00B1333E" w:rsidRPr="00FC3FD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C3FD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bgroup</w:t>
            </w:r>
          </w:p>
        </w:tc>
        <w:tc>
          <w:tcPr>
            <w:tcW w:w="2673" w:type="dxa"/>
            <w:tcBorders>
              <w:top w:val="single" w:sz="8" w:space="0" w:color="auto"/>
              <w:bottom w:val="single" w:sz="4" w:space="0" w:color="auto"/>
            </w:tcBorders>
          </w:tcPr>
          <w:p w14:paraId="54917D0D" w14:textId="77777777" w:rsidR="00B1333E" w:rsidRPr="00FC3FD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FD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CV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C3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TDRS letters)</w:t>
            </w:r>
          </w:p>
        </w:tc>
        <w:tc>
          <w:tcPr>
            <w:tcW w:w="1721" w:type="dxa"/>
            <w:tcBorders>
              <w:top w:val="single" w:sz="8" w:space="0" w:color="auto"/>
              <w:bottom w:val="single" w:sz="4" w:space="0" w:color="auto"/>
            </w:tcBorders>
          </w:tcPr>
          <w:p w14:paraId="6C7732B6" w14:textId="0247856D" w:rsidR="00B1333E" w:rsidRPr="00FC3FDE" w:rsidRDefault="00B1333E" w:rsidP="00FD1B1C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FC3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&amp;E</w:t>
            </w:r>
            <w:r w:rsidRPr="004C1B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B1C" w:rsidRPr="004C1BBC">
              <w:rPr>
                <w:rFonts w:ascii="Times New Roman" w:hAnsi="Times New Roman" w:cs="Times New Roman"/>
                <w:sz w:val="20"/>
                <w:szCs w:val="20"/>
              </w:rPr>
              <w:t>(Mean</w:t>
            </w:r>
            <w:r w:rsidR="00FD1B1C"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D1B1C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  <w:r w:rsidR="00FD1B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33E16BE6" w14:textId="0C5594F4" w:rsidR="00B1333E" w:rsidRPr="00FC3FD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N </w:t>
            </w:r>
            <w:r w:rsidR="00294FB2" w:rsidRPr="008E20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94FB2" w:rsidRPr="008E209C">
              <w:rPr>
                <w:rFonts w:ascii="Times New Roman" w:hAnsi="Times New Roman" w:cs="Times New Roman" w:hint="eastAsia"/>
                <w:sz w:val="20"/>
                <w:szCs w:val="20"/>
              </w:rPr>
              <w:t>Mea</w:t>
            </w:r>
            <w:r w:rsidR="00294FB2" w:rsidRPr="008E20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94FB2"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94FB2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  <w:r w:rsidR="0029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69F53317" w14:textId="77777777" w:rsidR="00B1333E" w:rsidRPr="00FC3FD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FC3FD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fference</w:t>
            </w:r>
            <w:r w:rsidRPr="00FC3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E06A1E" w:rsidRPr="00217AF3" w14:paraId="2954592A" w14:textId="77777777" w:rsidTr="00E06A1E"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2254013E" w14:textId="77777777" w:rsidR="00B1333E" w:rsidRPr="00217AF3" w:rsidRDefault="00B1333E" w:rsidP="004B79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CV</w:t>
            </w: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0BC05CF3" w14:textId="77777777" w:rsidR="00B1333E" w:rsidRPr="00217AF3" w:rsidRDefault="00B1333E" w:rsidP="004B79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6DBA9D4F" w14:textId="77777777" w:rsidR="00B1333E" w:rsidRPr="00217AF3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B31C108" w14:textId="77777777" w:rsidR="00B1333E" w:rsidRPr="00217AF3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B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EC727F3" w14:textId="77777777" w:rsidR="00B1333E" w:rsidRPr="00217AF3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A1E" w:rsidRPr="00217AF3" w14:paraId="133054EC" w14:textId="77777777" w:rsidTr="00E06A1E">
        <w:tc>
          <w:tcPr>
            <w:tcW w:w="1135" w:type="dxa"/>
            <w:tcBorders>
              <w:top w:val="nil"/>
            </w:tcBorders>
          </w:tcPr>
          <w:p w14:paraId="23ED6977" w14:textId="77777777" w:rsidR="00B1333E" w:rsidRDefault="00B1333E" w:rsidP="004B79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</w:tcBorders>
          </w:tcPr>
          <w:p w14:paraId="65F3BF76" w14:textId="77777777" w:rsidR="00B1333E" w:rsidRPr="00217AF3" w:rsidRDefault="00B1333E" w:rsidP="004B79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Baseline BCVA</w:t>
            </w:r>
          </w:p>
        </w:tc>
        <w:tc>
          <w:tcPr>
            <w:tcW w:w="1721" w:type="dxa"/>
            <w:tcBorders>
              <w:top w:val="nil"/>
            </w:tcBorders>
          </w:tcPr>
          <w:p w14:paraId="53050BC6" w14:textId="77777777" w:rsidR="00B1333E" w:rsidRPr="00B84F9B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F9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701" w:type="dxa"/>
            <w:tcBorders>
              <w:top w:val="nil"/>
            </w:tcBorders>
          </w:tcPr>
          <w:p w14:paraId="03A19914" w14:textId="77777777" w:rsidR="00B1333E" w:rsidRPr="00B84F9B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F9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2268" w:type="dxa"/>
            <w:tcBorders>
              <w:top w:val="nil"/>
            </w:tcBorders>
          </w:tcPr>
          <w:p w14:paraId="697A4830" w14:textId="15BD022C" w:rsidR="00B1333E" w:rsidRDefault="00B1333E" w:rsidP="00892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5 (-6.084 </w:t>
            </w:r>
            <w:r w:rsidR="008926A5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34)</w:t>
            </w:r>
          </w:p>
        </w:tc>
      </w:tr>
      <w:tr w:rsidR="00E06A1E" w:rsidRPr="00217AF3" w14:paraId="4C79BF88" w14:textId="77777777" w:rsidTr="00E06A1E">
        <w:tc>
          <w:tcPr>
            <w:tcW w:w="1135" w:type="dxa"/>
          </w:tcPr>
          <w:p w14:paraId="4036A266" w14:textId="77777777" w:rsidR="00B1333E" w:rsidRPr="00217AF3" w:rsidRDefault="00B1333E" w:rsidP="004B79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0B00F388" w14:textId="47FB1B59" w:rsidR="00B1333E" w:rsidRPr="00217AF3" w:rsidRDefault="00B1333E" w:rsidP="00A037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Mean change in BCVA at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21" w:type="dxa"/>
          </w:tcPr>
          <w:p w14:paraId="3E8B5F08" w14:textId="77777777" w:rsidR="00B1333E" w:rsidRPr="00217AF3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701" w:type="dxa"/>
          </w:tcPr>
          <w:p w14:paraId="03C97959" w14:textId="77777777" w:rsidR="00B1333E" w:rsidRPr="00217AF3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2268" w:type="dxa"/>
          </w:tcPr>
          <w:p w14:paraId="6340EABA" w14:textId="0F090C95" w:rsidR="00B1333E" w:rsidRPr="00217AF3" w:rsidRDefault="00B1333E" w:rsidP="00892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3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 xml:space="preserve">17.820 </w:t>
            </w:r>
            <w:r w:rsidR="008926A5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B84F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3.5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06A1E" w:rsidRPr="00217AF3" w14:paraId="06FDEE13" w14:textId="77777777" w:rsidTr="00E06A1E">
        <w:tc>
          <w:tcPr>
            <w:tcW w:w="1135" w:type="dxa"/>
          </w:tcPr>
          <w:p w14:paraId="75B595B3" w14:textId="77777777" w:rsidR="00B1333E" w:rsidRPr="00217AF3" w:rsidRDefault="00B1333E" w:rsidP="004B79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523CF74D" w14:textId="5F471D79" w:rsidR="00B1333E" w:rsidRPr="00217AF3" w:rsidRDefault="00B1333E" w:rsidP="00A037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217AF3">
              <w:rPr>
                <w:rFonts w:ascii="Times New Roman" w:hAnsi="Times New Roman" w:cs="Times New Roman"/>
                <w:sz w:val="20"/>
                <w:szCs w:val="20"/>
              </w:rPr>
              <w:t xml:space="preserve">Mean change in BCVA at </w:t>
            </w:r>
            <w:r w:rsidR="00A0372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bookmarkEnd w:id="1"/>
            <w:bookmarkEnd w:id="2"/>
          </w:p>
        </w:tc>
        <w:tc>
          <w:tcPr>
            <w:tcW w:w="1721" w:type="dxa"/>
          </w:tcPr>
          <w:p w14:paraId="07E827CF" w14:textId="77777777" w:rsidR="00B1333E" w:rsidRPr="00217AF3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F9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701" w:type="dxa"/>
          </w:tcPr>
          <w:p w14:paraId="704BD3B6" w14:textId="77777777" w:rsidR="00B1333E" w:rsidRPr="00217AF3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2268" w:type="dxa"/>
          </w:tcPr>
          <w:p w14:paraId="2805F111" w14:textId="69346540" w:rsidR="00B1333E" w:rsidRPr="00217AF3" w:rsidRDefault="00B1333E" w:rsidP="00892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65 (</w:t>
            </w:r>
            <w:r w:rsidRPr="00B84F9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 xml:space="preserve">15.391 </w:t>
            </w:r>
            <w:r w:rsidR="008926A5"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B84F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9.66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06A1E" w:rsidRPr="00217AF3" w14:paraId="00B05C94" w14:textId="77777777" w:rsidTr="00E06A1E">
        <w:tc>
          <w:tcPr>
            <w:tcW w:w="1135" w:type="dxa"/>
          </w:tcPr>
          <w:p w14:paraId="2D4D607A" w14:textId="32A22A55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F permissive</w:t>
            </w:r>
          </w:p>
        </w:tc>
        <w:tc>
          <w:tcPr>
            <w:tcW w:w="2673" w:type="dxa"/>
          </w:tcPr>
          <w:p w14:paraId="0C7B0682" w14:textId="77777777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6B56910" w14:textId="1A1D4023" w:rsidR="002C48C1" w:rsidRPr="00B84F9B" w:rsidRDefault="002C48C1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1701" w:type="dxa"/>
          </w:tcPr>
          <w:p w14:paraId="588C81B9" w14:textId="6F324A2A" w:rsidR="002C48C1" w:rsidRPr="00B84F9B" w:rsidRDefault="002C48C1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B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7</w:t>
            </w:r>
          </w:p>
        </w:tc>
        <w:tc>
          <w:tcPr>
            <w:tcW w:w="2268" w:type="dxa"/>
          </w:tcPr>
          <w:p w14:paraId="21597A2A" w14:textId="77777777" w:rsidR="002C48C1" w:rsidRDefault="002C48C1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A1E" w:rsidRPr="00217AF3" w14:paraId="468C21CB" w14:textId="77777777" w:rsidTr="00E06A1E">
        <w:tc>
          <w:tcPr>
            <w:tcW w:w="1135" w:type="dxa"/>
          </w:tcPr>
          <w:p w14:paraId="70A35D55" w14:textId="77777777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46407A9E" w14:textId="24B6A826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Baseline BCVA</w:t>
            </w:r>
          </w:p>
        </w:tc>
        <w:tc>
          <w:tcPr>
            <w:tcW w:w="1721" w:type="dxa"/>
          </w:tcPr>
          <w:p w14:paraId="32ACD93D" w14:textId="4E07EEBC" w:rsidR="002C48C1" w:rsidRPr="00B84F9B" w:rsidRDefault="008926A5" w:rsidP="00892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C16CAD5" w14:textId="36E147FC" w:rsidR="002C48C1" w:rsidRPr="00B84F9B" w:rsidRDefault="008926A5" w:rsidP="00892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Pr="00B84F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017026C6" w14:textId="41071844" w:rsidR="002C48C1" w:rsidRDefault="008926A5" w:rsidP="00892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45 (-3.43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22)</w:t>
            </w:r>
          </w:p>
        </w:tc>
      </w:tr>
      <w:tr w:rsidR="00E06A1E" w:rsidRPr="00217AF3" w14:paraId="63078E67" w14:textId="77777777" w:rsidTr="00E06A1E">
        <w:tc>
          <w:tcPr>
            <w:tcW w:w="1135" w:type="dxa"/>
          </w:tcPr>
          <w:p w14:paraId="65B162B2" w14:textId="77777777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6124236C" w14:textId="0E5D8B1B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Mean change in BCVA at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21" w:type="dxa"/>
          </w:tcPr>
          <w:p w14:paraId="426FE17E" w14:textId="032B7F43" w:rsidR="002C48C1" w:rsidRPr="00B84F9B" w:rsidRDefault="0049565F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48C1"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592A70E5" w14:textId="10BF8391" w:rsidR="002C48C1" w:rsidRPr="00B84F9B" w:rsidRDefault="0049565F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C48C1"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4C39DE07" w14:textId="2720B4E9" w:rsidR="002C48C1" w:rsidRDefault="002C1C60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68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36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0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6A1E" w:rsidRPr="00217AF3" w14:paraId="5CFF9D0D" w14:textId="77777777" w:rsidTr="00E06A1E">
        <w:tc>
          <w:tcPr>
            <w:tcW w:w="1135" w:type="dxa"/>
          </w:tcPr>
          <w:p w14:paraId="7164A9F0" w14:textId="77777777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3DD84CA8" w14:textId="35AE415B" w:rsidR="002C48C1" w:rsidRPr="00217AF3" w:rsidRDefault="002C48C1" w:rsidP="002C4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 xml:space="preserve">Mean change in BCVA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21" w:type="dxa"/>
          </w:tcPr>
          <w:p w14:paraId="2E01953C" w14:textId="4EDCD350" w:rsidR="002C48C1" w:rsidRPr="00B84F9B" w:rsidRDefault="0049565F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48C1"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DC6EE39" w14:textId="3CC987E1" w:rsidR="002C48C1" w:rsidRPr="00B84F9B" w:rsidRDefault="0049565F" w:rsidP="002C4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48C1" w:rsidRPr="00B8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C48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3ADC8DD" w14:textId="6970D42A" w:rsidR="002C48C1" w:rsidRDefault="002C1C60" w:rsidP="008926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00</w:t>
            </w:r>
            <w:r w:rsidR="006B10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47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926A5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B10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6A1E" w:rsidRPr="00217AF3" w14:paraId="65CD84F1" w14:textId="77777777" w:rsidTr="00E06A1E">
        <w:tc>
          <w:tcPr>
            <w:tcW w:w="1135" w:type="dxa"/>
          </w:tcPr>
          <w:p w14:paraId="56A2FAA9" w14:textId="77777777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ive</w:t>
            </w:r>
          </w:p>
        </w:tc>
        <w:tc>
          <w:tcPr>
            <w:tcW w:w="2673" w:type="dxa"/>
          </w:tcPr>
          <w:p w14:paraId="4577023B" w14:textId="77777777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19D6D4D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9</w:t>
            </w:r>
          </w:p>
        </w:tc>
        <w:tc>
          <w:tcPr>
            <w:tcW w:w="1701" w:type="dxa"/>
          </w:tcPr>
          <w:p w14:paraId="0F76CA9D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6</w:t>
            </w:r>
          </w:p>
        </w:tc>
        <w:tc>
          <w:tcPr>
            <w:tcW w:w="2268" w:type="dxa"/>
          </w:tcPr>
          <w:p w14:paraId="5B479FE2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A1E" w:rsidRPr="00217AF3" w14:paraId="4F822FDA" w14:textId="77777777" w:rsidTr="00E06A1E">
        <w:tc>
          <w:tcPr>
            <w:tcW w:w="1135" w:type="dxa"/>
          </w:tcPr>
          <w:p w14:paraId="1871FFFF" w14:textId="77777777" w:rsidR="00880AE2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6876A96F" w14:textId="77777777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Baseline BCVA</w:t>
            </w:r>
          </w:p>
        </w:tc>
        <w:tc>
          <w:tcPr>
            <w:tcW w:w="1721" w:type="dxa"/>
          </w:tcPr>
          <w:p w14:paraId="2B4EF253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701" w:type="dxa"/>
          </w:tcPr>
          <w:p w14:paraId="0EB31C51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2268" w:type="dxa"/>
          </w:tcPr>
          <w:p w14:paraId="085211D1" w14:textId="1034F55A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28 (-4.29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52)</w:t>
            </w:r>
          </w:p>
        </w:tc>
      </w:tr>
      <w:tr w:rsidR="00E06A1E" w:rsidRPr="00217AF3" w14:paraId="233F1F0E" w14:textId="77777777" w:rsidTr="00E06A1E">
        <w:tc>
          <w:tcPr>
            <w:tcW w:w="1135" w:type="dxa"/>
          </w:tcPr>
          <w:p w14:paraId="5072AF7C" w14:textId="77777777" w:rsidR="00880AE2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5AC31A76" w14:textId="0602A93B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 xml:space="preserve">Mean change in BCVA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21" w:type="dxa"/>
          </w:tcPr>
          <w:p w14:paraId="09DB08B9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701" w:type="dxa"/>
          </w:tcPr>
          <w:p w14:paraId="32EA4B3E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2268" w:type="dxa"/>
          </w:tcPr>
          <w:p w14:paraId="61555F8A" w14:textId="5AB5440D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4.954 (</w:t>
            </w: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 xml:space="preserve">11.05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06A1E" w:rsidRPr="00217AF3" w14:paraId="4EFE73D4" w14:textId="77777777" w:rsidTr="00E06A1E">
        <w:tc>
          <w:tcPr>
            <w:tcW w:w="1135" w:type="dxa"/>
          </w:tcPr>
          <w:p w14:paraId="47972178" w14:textId="77777777" w:rsidR="00880AE2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0BEBDA14" w14:textId="19B19195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 xml:space="preserve">Mean change in BCVA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21" w:type="dxa"/>
          </w:tcPr>
          <w:p w14:paraId="7219F0CD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701" w:type="dxa"/>
          </w:tcPr>
          <w:p w14:paraId="6837E9DF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2268" w:type="dxa"/>
          </w:tcPr>
          <w:p w14:paraId="44140486" w14:textId="3211F0ED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1.625 (</w:t>
            </w: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 xml:space="preserve">8.38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3023">
              <w:rPr>
                <w:rFonts w:ascii="Times New Roman" w:hAnsi="Times New Roman" w:cs="Times New Roman"/>
                <w:sz w:val="20"/>
                <w:szCs w:val="20"/>
              </w:rPr>
              <w:t>5.133</w:t>
            </w:r>
            <w:r w:rsidRPr="0077302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06A1E" w:rsidRPr="00217AF3" w14:paraId="4D891AFD" w14:textId="77777777" w:rsidTr="00E06A1E">
        <w:tc>
          <w:tcPr>
            <w:tcW w:w="1135" w:type="dxa"/>
          </w:tcPr>
          <w:p w14:paraId="12AE5C1E" w14:textId="77777777" w:rsidR="00880AE2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ive</w:t>
            </w:r>
            <w:proofErr w:type="spellEnd"/>
          </w:p>
        </w:tc>
        <w:tc>
          <w:tcPr>
            <w:tcW w:w="2673" w:type="dxa"/>
          </w:tcPr>
          <w:p w14:paraId="4610A50B" w14:textId="77777777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7986F0A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0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9</w:t>
            </w:r>
          </w:p>
        </w:tc>
        <w:tc>
          <w:tcPr>
            <w:tcW w:w="1701" w:type="dxa"/>
          </w:tcPr>
          <w:p w14:paraId="7DE89684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0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6</w:t>
            </w:r>
          </w:p>
        </w:tc>
        <w:tc>
          <w:tcPr>
            <w:tcW w:w="2268" w:type="dxa"/>
          </w:tcPr>
          <w:p w14:paraId="5EE33585" w14:textId="77777777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A1E" w:rsidRPr="00763245" w14:paraId="24B811EA" w14:textId="77777777" w:rsidTr="00E06A1E">
        <w:tc>
          <w:tcPr>
            <w:tcW w:w="1135" w:type="dxa"/>
          </w:tcPr>
          <w:p w14:paraId="1FDD366D" w14:textId="77777777" w:rsidR="00880AE2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047DB743" w14:textId="77777777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Baseline BCVA</w:t>
            </w:r>
          </w:p>
        </w:tc>
        <w:tc>
          <w:tcPr>
            <w:tcW w:w="1721" w:type="dxa"/>
          </w:tcPr>
          <w:p w14:paraId="65EC39A3" w14:textId="77777777" w:rsidR="00880AE2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701" w:type="dxa"/>
          </w:tcPr>
          <w:p w14:paraId="326C1A2D" w14:textId="77777777" w:rsidR="00880AE2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2268" w:type="dxa"/>
          </w:tcPr>
          <w:p w14:paraId="783502C4" w14:textId="75548218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6 (-9.03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1.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6A1E" w:rsidRPr="00763245" w14:paraId="0C0BA0C2" w14:textId="77777777" w:rsidTr="00E06A1E">
        <w:tc>
          <w:tcPr>
            <w:tcW w:w="1135" w:type="dxa"/>
          </w:tcPr>
          <w:p w14:paraId="44940976" w14:textId="77777777" w:rsidR="00880AE2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</w:tcPr>
          <w:p w14:paraId="7E3BCA55" w14:textId="4DE49D5B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Mean change in BCVA 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m</w:t>
            </w:r>
          </w:p>
        </w:tc>
        <w:tc>
          <w:tcPr>
            <w:tcW w:w="1721" w:type="dxa"/>
          </w:tcPr>
          <w:p w14:paraId="56CE103F" w14:textId="77777777" w:rsidR="00880AE2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701" w:type="dxa"/>
          </w:tcPr>
          <w:p w14:paraId="3A5213FC" w14:textId="77777777" w:rsidR="00880AE2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2268" w:type="dxa"/>
          </w:tcPr>
          <w:p w14:paraId="79D56EE1" w14:textId="460FD64B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2.066 (</w:t>
            </w: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 xml:space="preserve">11.88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7.749</w:t>
            </w: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06A1E" w:rsidRPr="00763245" w14:paraId="6AA1FC93" w14:textId="77777777" w:rsidTr="00E06A1E">
        <w:tc>
          <w:tcPr>
            <w:tcW w:w="1135" w:type="dxa"/>
            <w:tcBorders>
              <w:bottom w:val="single" w:sz="8" w:space="0" w:color="auto"/>
            </w:tcBorders>
          </w:tcPr>
          <w:p w14:paraId="3522DF0F" w14:textId="77777777" w:rsidR="00880AE2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bottom w:val="single" w:sz="8" w:space="0" w:color="auto"/>
            </w:tcBorders>
          </w:tcPr>
          <w:p w14:paraId="15D41F37" w14:textId="1E0ED599" w:rsidR="00880AE2" w:rsidRPr="00217AF3" w:rsidRDefault="00880AE2" w:rsidP="00880A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 xml:space="preserve">Mean change in BCVA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m</w:t>
            </w:r>
          </w:p>
        </w:tc>
        <w:tc>
          <w:tcPr>
            <w:tcW w:w="1721" w:type="dxa"/>
            <w:tcBorders>
              <w:bottom w:val="single" w:sz="8" w:space="0" w:color="auto"/>
            </w:tcBorders>
          </w:tcPr>
          <w:p w14:paraId="05BE2F84" w14:textId="77777777" w:rsidR="00880AE2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C3186B5" w14:textId="77777777" w:rsidR="00880AE2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4309D0F4" w14:textId="689CD396" w:rsidR="00880AE2" w:rsidRPr="00B84F9B" w:rsidRDefault="00880AE2" w:rsidP="00880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.993 (</w:t>
            </w: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 xml:space="preserve">10.034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3245">
              <w:rPr>
                <w:rFonts w:ascii="Times New Roman" w:hAnsi="Times New Roman" w:cs="Times New Roman"/>
                <w:sz w:val="20"/>
                <w:szCs w:val="20"/>
              </w:rPr>
              <w:t>12.021</w:t>
            </w:r>
            <w:r w:rsidRPr="0076324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63638EBC" w14:textId="77777777" w:rsidR="00B1333E" w:rsidRPr="00BF6BD9" w:rsidRDefault="00B1333E" w:rsidP="00B1333E">
      <w:pPr>
        <w:rPr>
          <w:rFonts w:ascii="Times New Roman" w:hAnsi="Times New Roman" w:cs="Times New Roman"/>
          <w:sz w:val="18"/>
          <w:szCs w:val="18"/>
        </w:rPr>
      </w:pPr>
      <w:r w:rsidRPr="00BF6BD9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5527BC">
        <w:rPr>
          <w:rFonts w:ascii="Times New Roman" w:hAnsi="Times New Roman" w:cs="Times New Roman"/>
          <w:sz w:val="18"/>
          <w:szCs w:val="18"/>
        </w:rPr>
        <w:t>ETDRS, Early Treatment of Diabetic Retinopathy Study;</w:t>
      </w:r>
      <w:r>
        <w:rPr>
          <w:rFonts w:ascii="Times New Roman" w:hAnsi="Times New Roman" w:cs="Times New Roman"/>
          <w:sz w:val="18"/>
          <w:szCs w:val="18"/>
        </w:rPr>
        <w:t xml:space="preserve"> BCV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F6BD9">
        <w:rPr>
          <w:rFonts w:ascii="Times New Roman" w:hAnsi="Times New Roman" w:cs="Times New Roman"/>
          <w:sz w:val="18"/>
          <w:szCs w:val="18"/>
        </w:rPr>
        <w:t>Best-Corrected Visual Acuity; T&amp;E, treat-and-extend</w:t>
      </w:r>
      <w:r w:rsidRPr="00BF6BD9">
        <w:rPr>
          <w:rFonts w:ascii="Times New Roman" w:hAnsi="Times New Roman" w:cs="Times New Roman" w:hint="eastAsia"/>
          <w:sz w:val="18"/>
          <w:szCs w:val="18"/>
        </w:rPr>
        <w:t>;</w:t>
      </w:r>
      <w:r w:rsidRPr="00BF6BD9">
        <w:rPr>
          <w:rFonts w:ascii="Times New Roman" w:hAnsi="Times New Roman" w:cs="Times New Roman"/>
          <w:sz w:val="18"/>
          <w:szCs w:val="18"/>
        </w:rPr>
        <w:t xml:space="preserve"> PRN, pro re nata.</w:t>
      </w:r>
    </w:p>
    <w:p w14:paraId="7D679B62" w14:textId="31E044AE" w:rsidR="00B1333E" w:rsidRDefault="00B1333E" w:rsidP="00B1333E"/>
    <w:p w14:paraId="41432CF5" w14:textId="77777777" w:rsidR="001A5E5B" w:rsidRDefault="001A5E5B" w:rsidP="00B1333E">
      <w:pPr>
        <w:rPr>
          <w:rFonts w:hint="eastAsia"/>
        </w:rPr>
      </w:pPr>
    </w:p>
    <w:p w14:paraId="14B7F476" w14:textId="77777777" w:rsidR="006E1BFA" w:rsidRPr="00490FED" w:rsidRDefault="006E1BFA" w:rsidP="006E1BFA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90FED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490F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90FE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12 months and 24 months BCVA change from baseline in </w:t>
      </w:r>
      <w:r w:rsidRPr="00FB2A68">
        <w:rPr>
          <w:rFonts w:ascii="Times New Roman" w:hAnsi="Times New Roman" w:cs="Times New Roman"/>
          <w:b/>
          <w:bCs/>
          <w:sz w:val="24"/>
          <w:szCs w:val="24"/>
        </w:rPr>
        <w:t>on-treatment-analy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B2A6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2484"/>
      </w:tblGrid>
      <w:tr w:rsidR="006E1BFA" w:rsidRPr="00D36EFF" w14:paraId="06221E78" w14:textId="77777777" w:rsidTr="00DA78F9">
        <w:tc>
          <w:tcPr>
            <w:tcW w:w="2552" w:type="dxa"/>
            <w:tcBorders>
              <w:bottom w:val="single" w:sz="4" w:space="0" w:color="auto"/>
            </w:tcBorders>
          </w:tcPr>
          <w:p w14:paraId="702A12B4" w14:textId="77777777" w:rsidR="006E1BFA" w:rsidRPr="00D36EFF" w:rsidRDefault="006E1BFA" w:rsidP="00DA78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BCVA Mean ch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1C7A4E" w14:textId="77777777" w:rsidR="006E1BFA" w:rsidRPr="00D36EFF" w:rsidRDefault="006E1BFA" w:rsidP="00DA78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&amp;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8CC000" w14:textId="77777777" w:rsidR="006E1BFA" w:rsidRPr="00D36EFF" w:rsidRDefault="006E1BFA" w:rsidP="00DA78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N 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56AEACA5" w14:textId="77777777" w:rsidR="006E1BFA" w:rsidRPr="00D36EFF" w:rsidRDefault="006E1BFA" w:rsidP="00DA78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6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rence</w:t>
            </w:r>
            <w:proofErr w:type="spellEnd"/>
            <w:r w:rsidRPr="00D36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6E1BFA" w:rsidRPr="00217AF3" w14:paraId="7EB6AAE5" w14:textId="77777777" w:rsidTr="00DA78F9">
        <w:tc>
          <w:tcPr>
            <w:tcW w:w="2552" w:type="dxa"/>
            <w:tcBorders>
              <w:top w:val="nil"/>
              <w:bottom w:val="nil"/>
            </w:tcBorders>
          </w:tcPr>
          <w:p w14:paraId="65F7A3FA" w14:textId="77777777" w:rsidR="006E1BFA" w:rsidRDefault="006E1BFA" w:rsidP="00DA78F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5AAB79" w14:textId="77777777" w:rsidR="006E1BFA" w:rsidRPr="008127C0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7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8127C0">
              <w:rPr>
                <w:rFonts w:ascii="Times New Roman" w:hAnsi="Times New Roman" w:cs="Times New Roman"/>
                <w:sz w:val="20"/>
                <w:szCs w:val="20"/>
              </w:rPr>
              <w:t xml:space="preserve"> = 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71323F" w14:textId="77777777" w:rsidR="006E1BFA" w:rsidRPr="008127C0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7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8127C0">
              <w:rPr>
                <w:rFonts w:ascii="Times New Roman" w:hAnsi="Times New Roman" w:cs="Times New Roman"/>
                <w:sz w:val="20"/>
                <w:szCs w:val="20"/>
              </w:rPr>
              <w:t xml:space="preserve"> = 46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 w14:paraId="06A18D4E" w14:textId="77777777" w:rsidR="006E1BFA" w:rsidRPr="008127C0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BFA" w:rsidRPr="00217AF3" w14:paraId="5EA5A462" w14:textId="77777777" w:rsidTr="00DA78F9">
        <w:tc>
          <w:tcPr>
            <w:tcW w:w="2552" w:type="dxa"/>
            <w:tcBorders>
              <w:top w:val="nil"/>
              <w:bottom w:val="nil"/>
            </w:tcBorders>
          </w:tcPr>
          <w:p w14:paraId="40C710EC" w14:textId="77777777" w:rsidR="006E1BFA" w:rsidRDefault="006E1BFA" w:rsidP="00DA78F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the end of 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E0FFC8" w14:textId="77777777" w:rsidR="006E1BFA" w:rsidRPr="00485637" w:rsidRDefault="006E1BFA" w:rsidP="00DA78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C17186" w14:textId="77777777" w:rsidR="006E1BFA" w:rsidRPr="00485637" w:rsidRDefault="006E1BFA" w:rsidP="00DA78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 w14:paraId="492D01AA" w14:textId="77777777" w:rsidR="006E1BFA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3(-5.676~9.243)</w:t>
            </w:r>
          </w:p>
        </w:tc>
      </w:tr>
      <w:tr w:rsidR="006E1BFA" w:rsidRPr="00217AF3" w14:paraId="7252405C" w14:textId="77777777" w:rsidTr="00DA78F9">
        <w:tc>
          <w:tcPr>
            <w:tcW w:w="2552" w:type="dxa"/>
            <w:tcBorders>
              <w:top w:val="nil"/>
              <w:bottom w:val="nil"/>
            </w:tcBorders>
          </w:tcPr>
          <w:p w14:paraId="13A02456" w14:textId="77777777" w:rsidR="006E1BFA" w:rsidRPr="00217AF3" w:rsidRDefault="006E1BFA" w:rsidP="00DA78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9EBDD4" w14:textId="77777777" w:rsidR="006E1BFA" w:rsidRPr="008127C0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7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8127C0">
              <w:rPr>
                <w:rFonts w:ascii="Times New Roman" w:hAnsi="Times New Roman" w:cs="Times New Roman"/>
                <w:sz w:val="20"/>
                <w:szCs w:val="20"/>
              </w:rPr>
              <w:t xml:space="preserve"> = 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E5258A" w14:textId="77777777" w:rsidR="006E1BFA" w:rsidRPr="008127C0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7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8127C0">
              <w:rPr>
                <w:rFonts w:ascii="Times New Roman" w:hAnsi="Times New Roman" w:cs="Times New Roman"/>
                <w:sz w:val="20"/>
                <w:szCs w:val="20"/>
              </w:rPr>
              <w:t xml:space="preserve"> = 59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 w14:paraId="0EDDE977" w14:textId="77777777" w:rsidR="006E1BFA" w:rsidRPr="008127C0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BFA" w:rsidRPr="00217AF3" w14:paraId="01CA957B" w14:textId="77777777" w:rsidTr="00DA78F9">
        <w:tc>
          <w:tcPr>
            <w:tcW w:w="2552" w:type="dxa"/>
            <w:tcBorders>
              <w:top w:val="nil"/>
            </w:tcBorders>
          </w:tcPr>
          <w:p w14:paraId="587C0A39" w14:textId="77777777" w:rsidR="006E1BFA" w:rsidRPr="00217AF3" w:rsidRDefault="006E1BFA" w:rsidP="00DA78F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the end of 12 months</w:t>
            </w:r>
          </w:p>
        </w:tc>
        <w:tc>
          <w:tcPr>
            <w:tcW w:w="1701" w:type="dxa"/>
            <w:tcBorders>
              <w:top w:val="nil"/>
            </w:tcBorders>
          </w:tcPr>
          <w:p w14:paraId="29A10FD7" w14:textId="77777777" w:rsidR="006E1BFA" w:rsidRPr="00217AF3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701" w:type="dxa"/>
            <w:tcBorders>
              <w:top w:val="nil"/>
            </w:tcBorders>
          </w:tcPr>
          <w:p w14:paraId="22E96A7F" w14:textId="77777777" w:rsidR="006E1BFA" w:rsidRPr="00217AF3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217AF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2484" w:type="dxa"/>
            <w:tcBorders>
              <w:top w:val="nil"/>
            </w:tcBorders>
          </w:tcPr>
          <w:p w14:paraId="6FA7573C" w14:textId="77777777" w:rsidR="006E1BFA" w:rsidRDefault="006E1BFA" w:rsidP="00DA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.653~1.559)</w:t>
            </w:r>
          </w:p>
        </w:tc>
      </w:tr>
    </w:tbl>
    <w:p w14:paraId="53D54CC0" w14:textId="77777777" w:rsidR="006E1BFA" w:rsidRPr="00BF6BD9" w:rsidRDefault="006E1BFA" w:rsidP="006E1BFA">
      <w:pPr>
        <w:rPr>
          <w:rFonts w:ascii="Times New Roman" w:hAnsi="Times New Roman" w:cs="Times New Roman"/>
          <w:sz w:val="18"/>
          <w:szCs w:val="18"/>
        </w:rPr>
      </w:pPr>
      <w:r w:rsidRPr="00BF6BD9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BCV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F6BD9">
        <w:rPr>
          <w:rFonts w:ascii="Times New Roman" w:hAnsi="Times New Roman" w:cs="Times New Roman"/>
          <w:sz w:val="18"/>
          <w:szCs w:val="18"/>
        </w:rPr>
        <w:t>Best-Corrected Visual Acuity; T&amp;E, treat-and-extend</w:t>
      </w:r>
      <w:r w:rsidRPr="00BF6BD9">
        <w:rPr>
          <w:rFonts w:ascii="Times New Roman" w:hAnsi="Times New Roman" w:cs="Times New Roman" w:hint="eastAsia"/>
          <w:sz w:val="18"/>
          <w:szCs w:val="18"/>
        </w:rPr>
        <w:t>;</w:t>
      </w:r>
      <w:r w:rsidRPr="00BF6BD9">
        <w:rPr>
          <w:rFonts w:ascii="Times New Roman" w:hAnsi="Times New Roman" w:cs="Times New Roman"/>
          <w:sz w:val="18"/>
          <w:szCs w:val="18"/>
        </w:rPr>
        <w:t xml:space="preserve"> PRN, pro re nata.</w:t>
      </w:r>
    </w:p>
    <w:p w14:paraId="3C70880A" w14:textId="0D74CF74" w:rsidR="00CD31C3" w:rsidRDefault="00CD31C3" w:rsidP="00B1333E"/>
    <w:p w14:paraId="554747A4" w14:textId="691821D1" w:rsidR="001A5E5B" w:rsidRDefault="001A5E5B" w:rsidP="00B1333E"/>
    <w:p w14:paraId="5DD6417D" w14:textId="7F9B4E32" w:rsidR="00540B94" w:rsidRDefault="00540B94" w:rsidP="00B1333E"/>
    <w:p w14:paraId="0413C2B0" w14:textId="77777777" w:rsidR="00540B94" w:rsidRDefault="00540B94" w:rsidP="00B1333E">
      <w:pPr>
        <w:rPr>
          <w:rFonts w:hint="eastAsia"/>
        </w:rPr>
      </w:pPr>
    </w:p>
    <w:p w14:paraId="48D08FC6" w14:textId="7BA6B2C5" w:rsidR="00B1333E" w:rsidRDefault="00B1333E" w:rsidP="00B1333E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1BF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D5C89">
        <w:rPr>
          <w:rFonts w:ascii="Times New Roman" w:hAnsi="Times New Roman" w:cs="Times New Roman"/>
          <w:b/>
          <w:bCs/>
          <w:sz w:val="24"/>
          <w:szCs w:val="24"/>
        </w:rPr>
        <w:t xml:space="preserve">Centre </w:t>
      </w:r>
      <w:r>
        <w:rPr>
          <w:rFonts w:ascii="Times New Roman" w:hAnsi="Times New Roman" w:cs="Times New Roman"/>
          <w:b/>
          <w:bCs/>
          <w:sz w:val="24"/>
          <w:szCs w:val="24"/>
        </w:rPr>
        <w:t>Subfield</w:t>
      </w:r>
      <w:r w:rsidRPr="00DD5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D5C89">
        <w:rPr>
          <w:rFonts w:ascii="Times New Roman" w:hAnsi="Times New Roman" w:cs="Times New Roman"/>
          <w:b/>
          <w:bCs/>
          <w:sz w:val="24"/>
          <w:szCs w:val="24"/>
        </w:rPr>
        <w:t>hickne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ng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aseline to 24 Month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560"/>
        <w:gridCol w:w="1633"/>
      </w:tblGrid>
      <w:tr w:rsidR="00B1333E" w14:paraId="0FE2A12D" w14:textId="77777777" w:rsidTr="00A0372A"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288822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B34BB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&amp;E (</w:t>
            </w:r>
            <w:r w:rsidRPr="002017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9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29C23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N (</w:t>
            </w:r>
            <w:r w:rsidRPr="002017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2)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CB903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F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e</w:t>
            </w:r>
          </w:p>
        </w:tc>
      </w:tr>
      <w:tr w:rsidR="00B1333E" w:rsidRPr="00E4540F" w14:paraId="15D00254" w14:textId="77777777" w:rsidTr="00A0372A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E0335" w14:textId="017163F7" w:rsidR="00B1333E" w:rsidRDefault="00A0372A" w:rsidP="00A0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change in CST at 12</w:t>
            </w:r>
            <w:r w:rsidR="00B1333E">
              <w:rPr>
                <w:rFonts w:ascii="Times New Roman" w:hAnsi="Times New Roman" w:cs="Times New Roman"/>
                <w:sz w:val="20"/>
                <w:szCs w:val="20"/>
              </w:rPr>
              <w:t>m (</w:t>
            </w:r>
            <w:proofErr w:type="spellStart"/>
            <w:r w:rsidR="00B1333E" w:rsidRPr="00E4540F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="00B133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DC326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8 ± 2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459CE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7 ± 21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45F4E1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B1333E" w:rsidRPr="00E4540F" w14:paraId="03D37B05" w14:textId="77777777" w:rsidTr="00A0372A"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F618E5" w14:textId="3D54CB78" w:rsidR="00B1333E" w:rsidRDefault="00A0372A" w:rsidP="00A0372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change in CST at 24</w:t>
            </w:r>
            <w:r w:rsidR="00B1333E">
              <w:rPr>
                <w:rFonts w:ascii="Times New Roman" w:hAnsi="Times New Roman" w:cs="Times New Roman"/>
                <w:sz w:val="20"/>
                <w:szCs w:val="20"/>
              </w:rPr>
              <w:t>m (</w:t>
            </w:r>
            <w:proofErr w:type="spellStart"/>
            <w:r w:rsidR="00B1333E" w:rsidRPr="00E4540F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="00B133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25F4DC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40F">
              <w:rPr>
                <w:rFonts w:ascii="Times New Roman" w:hAnsi="Times New Roman" w:cs="Times New Roman"/>
                <w:sz w:val="20"/>
                <w:szCs w:val="20"/>
              </w:rPr>
              <w:t>-180 ± 1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62F9CCD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40F">
              <w:rPr>
                <w:rFonts w:ascii="Times New Roman" w:hAnsi="Times New Roman" w:cs="Times New Roman"/>
                <w:sz w:val="20"/>
                <w:szCs w:val="20"/>
              </w:rPr>
              <w:t>-247 ± 2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9F2822" w14:textId="77777777" w:rsidR="00B1333E" w:rsidRDefault="00B1333E" w:rsidP="004B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4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4540F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</w:tr>
    </w:tbl>
    <w:p w14:paraId="63231A0C" w14:textId="77777777" w:rsidR="00B1333E" w:rsidRDefault="00B1333E" w:rsidP="00B1333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CST, </w:t>
      </w:r>
      <w:r w:rsidRPr="004312CC">
        <w:rPr>
          <w:rFonts w:ascii="Times New Roman" w:hAnsi="Times New Roman" w:cs="Times New Roman"/>
          <w:sz w:val="18"/>
          <w:szCs w:val="18"/>
        </w:rPr>
        <w:t xml:space="preserve">Centre </w:t>
      </w:r>
      <w:r>
        <w:rPr>
          <w:rFonts w:ascii="Times New Roman" w:hAnsi="Times New Roman" w:cs="Times New Roman"/>
          <w:sz w:val="18"/>
          <w:szCs w:val="18"/>
        </w:rPr>
        <w:t>subfield</w:t>
      </w:r>
      <w:r w:rsidRPr="004312CC">
        <w:rPr>
          <w:rFonts w:ascii="Times New Roman" w:hAnsi="Times New Roman" w:cs="Times New Roman"/>
          <w:sz w:val="18"/>
          <w:szCs w:val="18"/>
        </w:rPr>
        <w:t xml:space="preserve"> thickness</w:t>
      </w:r>
      <w:r>
        <w:rPr>
          <w:rFonts w:ascii="Times New Roman" w:hAnsi="Times New Roman" w:cs="Times New Roman"/>
          <w:sz w:val="18"/>
          <w:szCs w:val="18"/>
        </w:rPr>
        <w:t>; T&amp;E, treat-and-extend; PRN, pro re nata.</w:t>
      </w:r>
    </w:p>
    <w:p w14:paraId="6DCAD7E0" w14:textId="77777777" w:rsidR="00B1333E" w:rsidRPr="00B1333E" w:rsidRDefault="00B1333E" w:rsidP="00640AB6">
      <w:pPr>
        <w:rPr>
          <w:rFonts w:ascii="Times New Roman" w:hAnsi="Times New Roman" w:cs="Times New Roman"/>
        </w:rPr>
      </w:pPr>
    </w:p>
    <w:sectPr w:rsidR="00B1333E" w:rsidRPr="00B1333E" w:rsidSect="00FD1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C657D" w14:textId="77777777" w:rsidR="00F70C04" w:rsidRDefault="00F70C04" w:rsidP="00B6123D">
      <w:r>
        <w:separator/>
      </w:r>
    </w:p>
  </w:endnote>
  <w:endnote w:type="continuationSeparator" w:id="0">
    <w:p w14:paraId="6BAF82F4" w14:textId="77777777" w:rsidR="00F70C04" w:rsidRDefault="00F70C04" w:rsidP="00B61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13DDF" w14:textId="77777777" w:rsidR="00F70C04" w:rsidRDefault="00F70C04" w:rsidP="00B6123D">
      <w:r>
        <w:separator/>
      </w:r>
    </w:p>
  </w:footnote>
  <w:footnote w:type="continuationSeparator" w:id="0">
    <w:p w14:paraId="54920753" w14:textId="77777777" w:rsidR="00F70C04" w:rsidRDefault="00F70C04" w:rsidP="00B61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B9F"/>
    <w:rsid w:val="0000085E"/>
    <w:rsid w:val="000854E7"/>
    <w:rsid w:val="000B37DD"/>
    <w:rsid w:val="000B3A7B"/>
    <w:rsid w:val="000B415C"/>
    <w:rsid w:val="001150DB"/>
    <w:rsid w:val="00125F5A"/>
    <w:rsid w:val="00131769"/>
    <w:rsid w:val="0013209E"/>
    <w:rsid w:val="001577F4"/>
    <w:rsid w:val="0017104F"/>
    <w:rsid w:val="001866DF"/>
    <w:rsid w:val="001A5E5B"/>
    <w:rsid w:val="001F602A"/>
    <w:rsid w:val="00204D77"/>
    <w:rsid w:val="00225FCF"/>
    <w:rsid w:val="00230086"/>
    <w:rsid w:val="00253742"/>
    <w:rsid w:val="00271362"/>
    <w:rsid w:val="00275AD0"/>
    <w:rsid w:val="00277068"/>
    <w:rsid w:val="00294FB2"/>
    <w:rsid w:val="002A004A"/>
    <w:rsid w:val="002C1C60"/>
    <w:rsid w:val="002C48C1"/>
    <w:rsid w:val="003478A4"/>
    <w:rsid w:val="003546D7"/>
    <w:rsid w:val="00384171"/>
    <w:rsid w:val="00395DA1"/>
    <w:rsid w:val="00396EA8"/>
    <w:rsid w:val="003D0E21"/>
    <w:rsid w:val="003F4DC4"/>
    <w:rsid w:val="004355D8"/>
    <w:rsid w:val="0047505A"/>
    <w:rsid w:val="0049565F"/>
    <w:rsid w:val="004966C5"/>
    <w:rsid w:val="004A0BAD"/>
    <w:rsid w:val="004A0EC9"/>
    <w:rsid w:val="004A1C02"/>
    <w:rsid w:val="004B3D23"/>
    <w:rsid w:val="004B5914"/>
    <w:rsid w:val="004C1BBC"/>
    <w:rsid w:val="004C5DAE"/>
    <w:rsid w:val="00512B70"/>
    <w:rsid w:val="00532668"/>
    <w:rsid w:val="00540B94"/>
    <w:rsid w:val="005504C8"/>
    <w:rsid w:val="0058712C"/>
    <w:rsid w:val="005A6028"/>
    <w:rsid w:val="005E0CAF"/>
    <w:rsid w:val="00601947"/>
    <w:rsid w:val="0061659A"/>
    <w:rsid w:val="006374B5"/>
    <w:rsid w:val="006405D3"/>
    <w:rsid w:val="00640AB6"/>
    <w:rsid w:val="006452CC"/>
    <w:rsid w:val="00655B6C"/>
    <w:rsid w:val="00663C7C"/>
    <w:rsid w:val="00672257"/>
    <w:rsid w:val="00673E83"/>
    <w:rsid w:val="006935BB"/>
    <w:rsid w:val="006B1029"/>
    <w:rsid w:val="006B1B40"/>
    <w:rsid w:val="006B6F58"/>
    <w:rsid w:val="006B7920"/>
    <w:rsid w:val="006E1BFA"/>
    <w:rsid w:val="006F69F7"/>
    <w:rsid w:val="006F6DFA"/>
    <w:rsid w:val="007247E3"/>
    <w:rsid w:val="00792A08"/>
    <w:rsid w:val="00795437"/>
    <w:rsid w:val="007C7DBE"/>
    <w:rsid w:val="007E71F7"/>
    <w:rsid w:val="008071D0"/>
    <w:rsid w:val="008470D8"/>
    <w:rsid w:val="00864D96"/>
    <w:rsid w:val="008758B6"/>
    <w:rsid w:val="00880AE2"/>
    <w:rsid w:val="008904FF"/>
    <w:rsid w:val="008926A5"/>
    <w:rsid w:val="00892B08"/>
    <w:rsid w:val="008A1034"/>
    <w:rsid w:val="008B57DE"/>
    <w:rsid w:val="008C126D"/>
    <w:rsid w:val="008C272A"/>
    <w:rsid w:val="008C458A"/>
    <w:rsid w:val="00902042"/>
    <w:rsid w:val="00902413"/>
    <w:rsid w:val="00907CD2"/>
    <w:rsid w:val="00911BBA"/>
    <w:rsid w:val="00913F3F"/>
    <w:rsid w:val="00924137"/>
    <w:rsid w:val="00947224"/>
    <w:rsid w:val="009654E3"/>
    <w:rsid w:val="00972C12"/>
    <w:rsid w:val="0098302B"/>
    <w:rsid w:val="0098303A"/>
    <w:rsid w:val="009917FE"/>
    <w:rsid w:val="00996678"/>
    <w:rsid w:val="00997EFA"/>
    <w:rsid w:val="009B4514"/>
    <w:rsid w:val="009C4F87"/>
    <w:rsid w:val="009E75E4"/>
    <w:rsid w:val="00A0372A"/>
    <w:rsid w:val="00A8383F"/>
    <w:rsid w:val="00AA4D64"/>
    <w:rsid w:val="00AA5B60"/>
    <w:rsid w:val="00AC70CE"/>
    <w:rsid w:val="00AF2B9F"/>
    <w:rsid w:val="00B1333E"/>
    <w:rsid w:val="00B52322"/>
    <w:rsid w:val="00B6123D"/>
    <w:rsid w:val="00B655C6"/>
    <w:rsid w:val="00B94F83"/>
    <w:rsid w:val="00BF3AF5"/>
    <w:rsid w:val="00C039E4"/>
    <w:rsid w:val="00C05C19"/>
    <w:rsid w:val="00CD31C3"/>
    <w:rsid w:val="00CD5126"/>
    <w:rsid w:val="00CE5B2B"/>
    <w:rsid w:val="00D03A2D"/>
    <w:rsid w:val="00D22EAE"/>
    <w:rsid w:val="00D45C95"/>
    <w:rsid w:val="00D9017E"/>
    <w:rsid w:val="00D96F9E"/>
    <w:rsid w:val="00DA3D32"/>
    <w:rsid w:val="00DD0BB3"/>
    <w:rsid w:val="00DE4DE9"/>
    <w:rsid w:val="00E0187E"/>
    <w:rsid w:val="00E03EF2"/>
    <w:rsid w:val="00E06A1E"/>
    <w:rsid w:val="00E25DEE"/>
    <w:rsid w:val="00E34A03"/>
    <w:rsid w:val="00E519BC"/>
    <w:rsid w:val="00E81822"/>
    <w:rsid w:val="00EA2E99"/>
    <w:rsid w:val="00EC7BAD"/>
    <w:rsid w:val="00EE32A8"/>
    <w:rsid w:val="00F22E67"/>
    <w:rsid w:val="00F5617B"/>
    <w:rsid w:val="00F70C04"/>
    <w:rsid w:val="00FC6F63"/>
    <w:rsid w:val="00FD1B1C"/>
    <w:rsid w:val="00FD2299"/>
    <w:rsid w:val="00FD67C0"/>
    <w:rsid w:val="00FE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65FB5"/>
  <w15:chartTrackingRefBased/>
  <w15:docId w15:val="{17FDCA05-A5BA-46CC-85BD-B71FB285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E25DEE"/>
    <w:rPr>
      <w:color w:val="808080"/>
    </w:rPr>
  </w:style>
  <w:style w:type="paragraph" w:styleId="a5">
    <w:name w:val="header"/>
    <w:basedOn w:val="a"/>
    <w:link w:val="a6"/>
    <w:uiPriority w:val="99"/>
    <w:unhideWhenUsed/>
    <w:rsid w:val="00B61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6123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61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6123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C48C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C48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7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0038F-D198-4899-996C-6FA1304FB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9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67</dc:creator>
  <cp:keywords/>
  <dc:description/>
  <cp:lastModifiedBy>jia hx</cp:lastModifiedBy>
  <cp:revision>85</cp:revision>
  <cp:lastPrinted>2020-09-18T11:29:00Z</cp:lastPrinted>
  <dcterms:created xsi:type="dcterms:W3CDTF">2020-05-25T02:11:00Z</dcterms:created>
  <dcterms:modified xsi:type="dcterms:W3CDTF">2022-04-26T13:35:00Z</dcterms:modified>
</cp:coreProperties>
</file>